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1F12B" w14:textId="77777777" w:rsidR="00F77608" w:rsidRDefault="00A86CD1" w:rsidP="00F77608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2</w:t>
      </w:r>
      <w:bookmarkStart w:id="0" w:name="_GoBack"/>
      <w:bookmarkEnd w:id="0"/>
      <w:r w:rsidR="00F77608" w:rsidRPr="00C71F17">
        <w:rPr>
          <w:rFonts w:ascii="Times New Roman" w:hAnsi="Times New Roman" w:cs="Times New Roman"/>
          <w:b/>
          <w:lang w:val="en-GB"/>
        </w:rPr>
        <w:t xml:space="preserve"> – Mutation rates calculated from mutations in coding sites and synonymous sites</w:t>
      </w:r>
    </w:p>
    <w:p w14:paraId="2FADAD74" w14:textId="77777777" w:rsidR="00F77608" w:rsidRDefault="00F77608" w:rsidP="00F7760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4E402C6" w14:textId="77777777" w:rsidR="00F77608" w:rsidRDefault="00F77608" w:rsidP="00F7760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2: Mutation rates for each population based on synonymous site changes, coding site changes and total genomic changes. </w:t>
      </w:r>
    </w:p>
    <w:tbl>
      <w:tblPr>
        <w:tblW w:w="8659" w:type="dxa"/>
        <w:tblInd w:w="96" w:type="dxa"/>
        <w:tblLook w:val="04A0" w:firstRow="1" w:lastRow="0" w:firstColumn="1" w:lastColumn="0" w:noHBand="0" w:noVBand="1"/>
      </w:tblPr>
      <w:tblGrid>
        <w:gridCol w:w="1428"/>
        <w:gridCol w:w="1300"/>
        <w:gridCol w:w="1270"/>
        <w:gridCol w:w="1479"/>
        <w:gridCol w:w="1623"/>
        <w:gridCol w:w="1559"/>
      </w:tblGrid>
      <w:tr w:rsidR="00F77608" w:rsidRPr="00BD2771" w14:paraId="7C769B3A" w14:textId="77777777" w:rsidTr="00DD5C3E">
        <w:trPr>
          <w:trHeight w:val="255"/>
        </w:trPr>
        <w:tc>
          <w:tcPr>
            <w:tcW w:w="3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3249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4661" w:type="dxa"/>
            <w:gridSpan w:val="3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D185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source of calculations</w:t>
            </w:r>
          </w:p>
        </w:tc>
      </w:tr>
      <w:tr w:rsidR="00F77608" w:rsidRPr="00BD2771" w14:paraId="410581AA" w14:textId="77777777" w:rsidTr="00DD5C3E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FDF3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competenc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331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kanamycin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9F4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population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168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synonymous</w:t>
            </w:r>
          </w:p>
        </w:tc>
        <w:tc>
          <w:tcPr>
            <w:tcW w:w="16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B074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coding region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D3E9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total genome</w:t>
            </w:r>
          </w:p>
        </w:tc>
      </w:tr>
      <w:tr w:rsidR="00F77608" w:rsidRPr="00BD2771" w14:paraId="67795A4B" w14:textId="77777777" w:rsidTr="00DD5C3E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1F84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CCBF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5AE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85C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97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18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55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026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27E-08</w:t>
            </w:r>
          </w:p>
        </w:tc>
      </w:tr>
      <w:tr w:rsidR="00F77608" w:rsidRPr="00BD2771" w14:paraId="42927453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DCF1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E066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4A2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5EC4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7.32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471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7.29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894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7.01E-08</w:t>
            </w:r>
          </w:p>
        </w:tc>
      </w:tr>
      <w:tr w:rsidR="00F77608" w:rsidRPr="00BD2771" w14:paraId="19BFB847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6D6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ABB0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3E68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C97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66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929C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70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281C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88E-08</w:t>
            </w:r>
          </w:p>
        </w:tc>
      </w:tr>
      <w:tr w:rsidR="00F77608" w:rsidRPr="00BD2771" w14:paraId="0719EC88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4A3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0D2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83D6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98C3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.39E-0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3986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.13E-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8480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.06E-07</w:t>
            </w:r>
          </w:p>
        </w:tc>
      </w:tr>
      <w:tr w:rsidR="00F77608" w:rsidRPr="00BD2771" w14:paraId="308532EB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E292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A141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0685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FD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66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5049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19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C26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29E-08</w:t>
            </w:r>
          </w:p>
        </w:tc>
      </w:tr>
      <w:tr w:rsidR="00F77608" w:rsidRPr="00BD2771" w14:paraId="54A19834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379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5E7F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D86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9562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14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CA48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.56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2BC3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.40E-08</w:t>
            </w:r>
          </w:p>
        </w:tc>
      </w:tr>
      <w:tr w:rsidR="00F77608" w:rsidRPr="00BD2771" w14:paraId="07D9051B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DDDB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F8AC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975C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52BB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08E-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8D27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.99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D401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.91E-07</w:t>
            </w:r>
          </w:p>
        </w:tc>
      </w:tr>
      <w:tr w:rsidR="00F77608" w:rsidRPr="00BD2771" w14:paraId="69C5ACD2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8F03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C3465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B30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C195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14E-0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2C05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38E-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B32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17E-08</w:t>
            </w:r>
          </w:p>
        </w:tc>
      </w:tr>
      <w:tr w:rsidR="00F77608" w:rsidRPr="00BD2771" w14:paraId="286AFC5A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EE92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1A9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DC72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B20B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66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56A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87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300C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07E-08</w:t>
            </w:r>
          </w:p>
        </w:tc>
      </w:tr>
      <w:tr w:rsidR="00F77608" w:rsidRPr="00BD2771" w14:paraId="52F591FD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C0D1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EDA4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CA5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B507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66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CB7F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.79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AE03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09E-08</w:t>
            </w:r>
          </w:p>
        </w:tc>
      </w:tr>
      <w:tr w:rsidR="00F77608" w:rsidRPr="00BD2771" w14:paraId="6FCD0257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7C24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3C4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B301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0E2B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.88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7B89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.88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109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.06E-08</w:t>
            </w:r>
          </w:p>
        </w:tc>
      </w:tr>
      <w:tr w:rsidR="00F77608" w:rsidRPr="00BD2771" w14:paraId="5B3A1970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C35C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66EB8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81E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4F51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.88E-0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B7B0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30E-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8593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43E-08</w:t>
            </w:r>
          </w:p>
        </w:tc>
      </w:tr>
      <w:tr w:rsidR="00F77608" w:rsidRPr="00BD2771" w14:paraId="4AF2D8F2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D100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DBBF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3B3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E2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44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7E5F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90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DD2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81E-08</w:t>
            </w:r>
          </w:p>
        </w:tc>
      </w:tr>
      <w:tr w:rsidR="00F77608" w:rsidRPr="00BD2771" w14:paraId="68E77290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8E55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B97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AB3B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EC4B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2.35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EECF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73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54E4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56E-08</w:t>
            </w:r>
          </w:p>
        </w:tc>
      </w:tr>
      <w:tr w:rsidR="00F77608" w:rsidRPr="00BD2771" w14:paraId="218AE41F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FF2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1463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1320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8173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5.49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5E9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21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E360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3.97E-08</w:t>
            </w:r>
          </w:p>
        </w:tc>
      </w:tr>
      <w:tr w:rsidR="00F77608" w:rsidRPr="00BD2771" w14:paraId="5EFECA2B" w14:textId="77777777" w:rsidTr="00DD5C3E">
        <w:trPr>
          <w:trHeight w:val="25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1A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D7C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30D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4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70AE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18E-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71D2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38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3804" w14:textId="77777777" w:rsidR="00F77608" w:rsidRPr="00BD2771" w:rsidRDefault="00F77608" w:rsidP="00DD5C3E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</w:pPr>
            <w:r w:rsidRPr="00BD2771">
              <w:rPr>
                <w:rFonts w:ascii="Verdana" w:eastAsia="Times New Roman" w:hAnsi="Verdana" w:cs="Times New Roman"/>
                <w:sz w:val="20"/>
                <w:szCs w:val="20"/>
                <w:lang w:val="en-GB" w:eastAsia="en-GB"/>
              </w:rPr>
              <w:t>4.76E-08</w:t>
            </w:r>
          </w:p>
        </w:tc>
      </w:tr>
    </w:tbl>
    <w:p w14:paraId="6F9EAFDB" w14:textId="77777777" w:rsidR="00F77608" w:rsidRDefault="00F77608" w:rsidP="00F77608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5CD5567" w14:textId="77777777" w:rsidR="00A377CF" w:rsidRDefault="00A377CF"/>
    <w:sectPr w:rsidR="00A377CF" w:rsidSect="00883311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698C74" w14:textId="77777777" w:rsidR="00000000" w:rsidRDefault="00A86CD1">
      <w:r>
        <w:separator/>
      </w:r>
    </w:p>
  </w:endnote>
  <w:endnote w:type="continuationSeparator" w:id="0">
    <w:p w14:paraId="1CFDA57A" w14:textId="77777777" w:rsidR="00000000" w:rsidRDefault="00A86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945E07" w14:textId="77777777" w:rsidR="009E64B9" w:rsidRDefault="00F77608" w:rsidP="009830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00E80A83" w14:textId="77777777" w:rsidR="009E64B9" w:rsidRDefault="00A86CD1" w:rsidP="00C205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68488E" w14:textId="77777777" w:rsidR="009E64B9" w:rsidRDefault="00F77608" w:rsidP="009830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6CD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B43FE9" w14:textId="77777777" w:rsidR="009E64B9" w:rsidRDefault="00A86CD1" w:rsidP="00C205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52192D" w14:textId="77777777" w:rsidR="00000000" w:rsidRDefault="00A86CD1">
      <w:r>
        <w:separator/>
      </w:r>
    </w:p>
  </w:footnote>
  <w:footnote w:type="continuationSeparator" w:id="0">
    <w:p w14:paraId="431225A0" w14:textId="77777777" w:rsidR="00000000" w:rsidRDefault="00A86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77608"/>
    <w:rsid w:val="00A377CF"/>
    <w:rsid w:val="00A86CD1"/>
    <w:rsid w:val="00F7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644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08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776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77608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rsid w:val="00F77608"/>
  </w:style>
  <w:style w:type="character" w:styleId="LineNumber">
    <w:name w:val="line number"/>
    <w:basedOn w:val="DefaultParagraphFont"/>
    <w:uiPriority w:val="99"/>
    <w:semiHidden/>
    <w:unhideWhenUsed/>
    <w:rsid w:val="00F776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Macintosh Word</Application>
  <DocSecurity>0</DocSecurity>
  <Lines>6</Lines>
  <Paragraphs>1</Paragraphs>
  <ScaleCrop>false</ScaleCrop>
  <Company>Vrije Universiteit Amsterdam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600</dc:creator>
  <cp:keywords/>
  <dc:description/>
  <cp:lastModifiedBy>daniel rozen</cp:lastModifiedBy>
  <cp:revision>2</cp:revision>
  <dcterms:created xsi:type="dcterms:W3CDTF">2013-10-04T10:58:00Z</dcterms:created>
  <dcterms:modified xsi:type="dcterms:W3CDTF">2013-10-15T07:18:00Z</dcterms:modified>
</cp:coreProperties>
</file>